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12FA9" w14:textId="77777777" w:rsidR="000358B1" w:rsidRPr="00012F9F" w:rsidRDefault="000358B1" w:rsidP="000358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217133081"/>
      <w:r w:rsidRPr="00012F9F"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Pr="00012F9F">
        <w:rPr>
          <w:rFonts w:ascii="Times New Roman" w:hAnsi="Times New Roman" w:cs="Times New Roman"/>
          <w:b/>
          <w:sz w:val="24"/>
          <w:szCs w:val="24"/>
        </w:rPr>
        <w:t xml:space="preserve">Table. Significant factors associated with </w:t>
      </w:r>
      <w:r w:rsidRPr="00012F9F">
        <w:rPr>
          <w:rFonts w:ascii="Times New Roman" w:hAnsi="Times New Roman" w:cs="Times New Roman" w:hint="eastAsia"/>
          <w:b/>
          <w:sz w:val="24"/>
          <w:szCs w:val="24"/>
        </w:rPr>
        <w:t>mortality</w:t>
      </w:r>
      <w:r w:rsidRPr="00012F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2F9F">
        <w:rPr>
          <w:rFonts w:ascii="Times New Roman" w:hAnsi="Times New Roman" w:cs="Times New Roman" w:hint="eastAsia"/>
          <w:b/>
          <w:sz w:val="24"/>
          <w:szCs w:val="24"/>
        </w:rPr>
        <w:t>according to sex</w:t>
      </w:r>
      <w:r w:rsidRPr="00012F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51E1F91" w14:textId="77777777" w:rsidR="000358B1" w:rsidRPr="00F32D34" w:rsidRDefault="000358B1" w:rsidP="000358B1">
      <w:pPr>
        <w:widowControl/>
        <w:jc w:val="left"/>
        <w:rPr>
          <w:u w:val="single"/>
        </w:rPr>
      </w:pPr>
      <w:r w:rsidRPr="00F32D34">
        <w:rPr>
          <w:rFonts w:ascii="Times New Roman" w:hAnsi="Times New Roman" w:cs="Times New Roman" w:hint="eastAsia"/>
          <w:b/>
          <w:sz w:val="24"/>
          <w:szCs w:val="24"/>
          <w:u w:val="single"/>
        </w:rPr>
        <w:t>Male patients</w:t>
      </w:r>
    </w:p>
    <w:tbl>
      <w:tblPr>
        <w:tblW w:w="89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1984"/>
        <w:gridCol w:w="851"/>
        <w:gridCol w:w="283"/>
        <w:gridCol w:w="2126"/>
        <w:gridCol w:w="993"/>
      </w:tblGrid>
      <w:tr w:rsidR="000358B1" w:rsidRPr="00553081" w14:paraId="38278958" w14:textId="77777777" w:rsidTr="00A91957">
        <w:trPr>
          <w:trHeight w:val="159"/>
        </w:trPr>
        <w:tc>
          <w:tcPr>
            <w:tcW w:w="269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bookmarkEnd w:id="0"/>
          <w:p w14:paraId="3FADC7DB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noWrap/>
            <w:vAlign w:val="center"/>
            <w:hideMark/>
          </w:tcPr>
          <w:p w14:paraId="08D8EFA8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056EC45F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57016CE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Multivariate</w:t>
            </w:r>
          </w:p>
        </w:tc>
      </w:tr>
      <w:tr w:rsidR="000358B1" w:rsidRPr="00553081" w14:paraId="5E05E21F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5FCCCAC3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E8B73DB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56E86A4E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637FA5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2D4312B2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013100C6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993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4FF751B1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  </w:t>
            </w: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</w:tr>
      <w:tr w:rsidR="000358B1" w:rsidRPr="00553081" w14:paraId="59441775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2C09701" w14:textId="77777777" w:rsidR="000358B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16DCFBD" w14:textId="77777777" w:rsidR="000358B1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10 (0.97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46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CC75F59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567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7A1C36F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3D33497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89578B2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553081" w14:paraId="407E694C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444D8B2" w14:textId="77777777" w:rsidR="000358B1" w:rsidRPr="00012DC3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039DB71" w14:textId="77777777" w:rsidR="000358B1" w:rsidRDefault="000358B1" w:rsidP="00A91957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6.507 (9.688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2.528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6A4290F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2C80855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EF46B9C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1.516 (3.30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40.160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1D12B7F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0358B1" w:rsidRPr="00553081" w14:paraId="0DC47437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C9A715C" w14:textId="77777777" w:rsidR="000358B1" w:rsidRPr="00012DC3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BFBADB6" w14:textId="77777777" w:rsidR="000358B1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.105 (1.74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.543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1441068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B365833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EE25E04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D3D8FDB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553081" w14:paraId="20C5AA45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4AB2989" w14:textId="77777777" w:rsidR="000358B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5655883" w14:textId="77777777" w:rsidR="000358B1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203 (1.14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269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C01A16F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59B054C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7273CFA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75B3324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787DBF" w14:paraId="7924AE0E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A21E9C3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211CFBB" w14:textId="77777777" w:rsidR="000358B1" w:rsidRPr="00787DBF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6.908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4.200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1.361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05B165E" w14:textId="77777777" w:rsidR="000358B1" w:rsidRPr="00787DBF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1760165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7205316" w14:textId="77777777" w:rsidR="000358B1" w:rsidRPr="00787DBF" w:rsidRDefault="000358B1" w:rsidP="00A91957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E205333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787DBF" w14:paraId="69E0A102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F3649D2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0BAC526" w14:textId="77777777" w:rsidR="000358B1" w:rsidRPr="00787DBF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729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634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839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829FDB4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DF68D06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68D0696" w14:textId="77777777" w:rsidR="000358B1" w:rsidRPr="00787DBF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735 (0.621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869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B424F14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0358B1" w:rsidRPr="00787DBF" w14:paraId="7CA346AD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98DB58C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C7AA44E" w14:textId="77777777" w:rsidR="000358B1" w:rsidRPr="00787DBF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887 (0.810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971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7FE4C7C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9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1C8E62C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332F781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54E01AD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787DBF" w14:paraId="295420D7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EDB4C37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5E07AD13" w14:textId="77777777" w:rsidR="000358B1" w:rsidRPr="00787DBF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6.781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3.976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1.564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67879C99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588F8C99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6119C75" w14:textId="77777777" w:rsidR="000358B1" w:rsidRPr="00787DBF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.788 (1.394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5.574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3CABE3EF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 0.004</w:t>
            </w:r>
          </w:p>
        </w:tc>
      </w:tr>
    </w:tbl>
    <w:p w14:paraId="1B7CA9DB" w14:textId="77777777" w:rsidR="000358B1" w:rsidRDefault="000358B1" w:rsidP="000358B1">
      <w:pPr>
        <w:tabs>
          <w:tab w:val="left" w:pos="8647"/>
        </w:tabs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8CF08E" w14:textId="77777777" w:rsidR="000358B1" w:rsidRPr="00F32D34" w:rsidRDefault="000358B1" w:rsidP="000358B1">
      <w:pPr>
        <w:tabs>
          <w:tab w:val="left" w:pos="8647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F32D3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Female patients</w:t>
      </w:r>
    </w:p>
    <w:tbl>
      <w:tblPr>
        <w:tblW w:w="907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2126"/>
        <w:gridCol w:w="855"/>
        <w:gridCol w:w="283"/>
        <w:gridCol w:w="2126"/>
        <w:gridCol w:w="993"/>
      </w:tblGrid>
      <w:tr w:rsidR="000358B1" w:rsidRPr="00553081" w14:paraId="098DF833" w14:textId="77777777" w:rsidTr="00A91957">
        <w:trPr>
          <w:trHeight w:val="159"/>
        </w:trPr>
        <w:tc>
          <w:tcPr>
            <w:tcW w:w="2691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71F541B0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single" w:sz="2" w:space="0" w:color="FFFFFF"/>
              <w:bottom w:val="nil"/>
              <w:right w:val="single" w:sz="2" w:space="0" w:color="FFFFFF"/>
            </w:tcBorders>
            <w:noWrap/>
            <w:vAlign w:val="center"/>
            <w:hideMark/>
          </w:tcPr>
          <w:p w14:paraId="68E5EF6D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  <w:hideMark/>
          </w:tcPr>
          <w:p w14:paraId="581F176A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3BD23026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Multivariate</w:t>
            </w:r>
          </w:p>
        </w:tc>
      </w:tr>
      <w:tr w:rsidR="000358B1" w:rsidRPr="00553081" w14:paraId="2433145F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26778090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518BEB74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7FD4A47E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637FA5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1BB7706F" w14:textId="77777777" w:rsidR="000358B1" w:rsidRPr="0055308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67611323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993" w:type="dxa"/>
            <w:tcBorders>
              <w:top w:val="nil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  <w:hideMark/>
          </w:tcPr>
          <w:p w14:paraId="12280421" w14:textId="77777777" w:rsidR="000358B1" w:rsidRPr="0055308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  </w:t>
            </w: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 xml:space="preserve">p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</w:tr>
      <w:tr w:rsidR="000358B1" w14:paraId="71530E65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6A144B2" w14:textId="77777777" w:rsidR="000358B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3D545BF" w14:textId="77777777" w:rsidR="000358B1" w:rsidRDefault="000358B1" w:rsidP="00A91957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08 (0.973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45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7E16523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649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CF1C4C3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2162689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6D12A5E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14:paraId="46472C7C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A5C2604" w14:textId="77777777" w:rsidR="000358B1" w:rsidRPr="00012DC3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Decompensated cirrhosis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C2B1B87" w14:textId="77777777" w:rsidR="000358B1" w:rsidRDefault="000358B1" w:rsidP="00A91957">
            <w:pPr>
              <w:widowControl/>
              <w:spacing w:line="240" w:lineRule="exac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9.698 (6.314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61.453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CCBED18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653B6DE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49B33F2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124A7D4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14:paraId="1C597168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3825AED" w14:textId="77777777" w:rsidR="000358B1" w:rsidRPr="00012DC3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AE713AF" w14:textId="77777777" w:rsidR="000358B1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.715 (1.99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3.705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DEAF564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9D4EED8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38DBB580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.715 (1.99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3.705)</w:t>
            </w: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FCED1F4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0358B1" w14:paraId="22F306E4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E606E9C" w14:textId="77777777" w:rsidR="000358B1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480299E" w14:textId="77777777" w:rsidR="000358B1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433 (1.27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609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3C96F2A" w14:textId="77777777" w:rsidR="000358B1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1BA4CC9" w14:textId="77777777" w:rsidR="000358B1" w:rsidRPr="0055308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320B381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hAnsi="Arial" w:cs="Arial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89338B3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787DBF" w14:paraId="1E0A327D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05C26D4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A4A703A" w14:textId="77777777" w:rsidR="000358B1" w:rsidRPr="00787DBF" w:rsidRDefault="000358B1" w:rsidP="00A91957">
            <w:pPr>
              <w:widowControl/>
              <w:spacing w:line="240" w:lineRule="exac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8.713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7.508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46.638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4C0396A" w14:textId="77777777" w:rsidR="000358B1" w:rsidRPr="00787DBF" w:rsidRDefault="000358B1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D6750E6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F978D00" w14:textId="77777777" w:rsidR="000358B1" w:rsidRPr="00787DBF" w:rsidRDefault="000358B1" w:rsidP="00A91957">
            <w:pPr>
              <w:widowControl/>
              <w:spacing w:line="240" w:lineRule="exact"/>
              <w:rPr>
                <w:rFonts w:ascii="Arial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409262B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787DBF" w14:paraId="79280A8E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83FAA6C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0D79AFE1" w14:textId="77777777" w:rsidR="000358B1" w:rsidRPr="00787DBF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591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481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726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05CF886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9B6DF7B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57A8515E" w14:textId="77777777" w:rsidR="000358B1" w:rsidRPr="00787DBF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F465B43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  <w:tr w:rsidR="000358B1" w14:paraId="40215F03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029D51C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2FE15FD3" w14:textId="77777777" w:rsidR="000358B1" w:rsidRPr="00787DBF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850 (0.767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942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7425F485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2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6F228E78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1BC0910D" w14:textId="77777777" w:rsidR="000358B1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noWrap/>
            <w:vAlign w:val="center"/>
          </w:tcPr>
          <w:p w14:paraId="45895226" w14:textId="77777777" w:rsidR="000358B1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0358B1" w:rsidRPr="00787DBF" w14:paraId="4C418E54" w14:textId="77777777" w:rsidTr="00A91957">
        <w:trPr>
          <w:trHeight w:val="159"/>
        </w:trPr>
        <w:tc>
          <w:tcPr>
            <w:tcW w:w="2691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5B46BC72" w14:textId="77777777" w:rsidR="000358B1" w:rsidRPr="00787DBF" w:rsidRDefault="000358B1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43B850C2" w14:textId="77777777" w:rsidR="000358B1" w:rsidRPr="00787DBF" w:rsidRDefault="000358B1" w:rsidP="00A91957">
            <w:pPr>
              <w:widowControl/>
              <w:spacing w:line="240" w:lineRule="exact"/>
              <w:ind w:firstLineChars="50" w:firstLine="80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3.919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2.325</w:t>
            </w:r>
            <w:r w:rsidRPr="00787DBF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6.605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0FEF92C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&lt; </w:t>
            </w:r>
            <w:r w:rsidRPr="00787DBF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0A9C688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2C321611" w14:textId="77777777" w:rsidR="000358B1" w:rsidRPr="00787DBF" w:rsidRDefault="000358B1" w:rsidP="00A91957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noWrap/>
            <w:vAlign w:val="center"/>
          </w:tcPr>
          <w:p w14:paraId="188548AB" w14:textId="77777777" w:rsidR="000358B1" w:rsidRPr="00787DBF" w:rsidRDefault="000358B1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</w:pPr>
          </w:p>
        </w:tc>
      </w:tr>
    </w:tbl>
    <w:p w14:paraId="09FE0DED" w14:textId="77777777" w:rsidR="000358B1" w:rsidRDefault="000358B1" w:rsidP="000358B1">
      <w:pPr>
        <w:tabs>
          <w:tab w:val="left" w:pos="8647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05479A">
        <w:rPr>
          <w:rFonts w:ascii="Times New Roman" w:hAnsi="Times New Roman" w:cs="Times New Roman" w:hint="eastAsia"/>
          <w:sz w:val="24"/>
          <w:szCs w:val="24"/>
        </w:rPr>
        <w:t xml:space="preserve">HR, hazard ratio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hAnsi="Times New Roman" w:cs="Times New Roman"/>
          <w:sz w:val="24"/>
          <w:szCs w:val="24"/>
        </w:rPr>
        <w:t>.</w:t>
      </w:r>
    </w:p>
    <w:p w14:paraId="7268F5AA" w14:textId="77777777" w:rsidR="000358B1" w:rsidRDefault="000358B1" w:rsidP="000358B1">
      <w:pPr>
        <w:tabs>
          <w:tab w:val="left" w:pos="8647"/>
        </w:tabs>
        <w:jc w:val="left"/>
        <w:rPr>
          <w:rFonts w:ascii="Times New Roman" w:hAnsi="Times New Roman" w:cs="Times New Roman"/>
          <w:sz w:val="24"/>
          <w:szCs w:val="24"/>
        </w:rPr>
      </w:pPr>
    </w:p>
    <w:p w14:paraId="58F6E361" w14:textId="77777777" w:rsidR="00C64171" w:rsidRPr="000358B1" w:rsidRDefault="00C64171"/>
    <w:sectPr w:rsidR="00C64171" w:rsidRPr="000358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B1"/>
    <w:rsid w:val="000358B1"/>
    <w:rsid w:val="002B34CD"/>
    <w:rsid w:val="004F5635"/>
    <w:rsid w:val="0060351D"/>
    <w:rsid w:val="00C6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02E153"/>
  <w15:chartTrackingRefBased/>
  <w15:docId w15:val="{F399E4D6-5098-40D1-A1FC-ABCE8B0F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8B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58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8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8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8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8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8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8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8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358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358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358B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358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358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358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358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358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358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358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35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58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358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58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358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58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358B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358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358B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358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5:00Z</dcterms:created>
  <dcterms:modified xsi:type="dcterms:W3CDTF">2026-04-02T05:06:00Z</dcterms:modified>
</cp:coreProperties>
</file>